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28C" w:rsidRPr="00AB253C" w:rsidRDefault="00A3728C" w:rsidP="00A3728C">
      <w:pPr>
        <w:jc w:val="both"/>
        <w:rPr>
          <w:rFonts w:ascii="Times New Roman" w:hAnsi="Times New Roman" w:cs="Times New Roman"/>
        </w:rPr>
      </w:pPr>
      <w:r w:rsidRPr="00AB253C">
        <w:rPr>
          <w:rFonts w:ascii="Times New Roman" w:hAnsi="Times New Roman" w:cs="Times New Roman"/>
        </w:rPr>
        <w:t xml:space="preserve">Additional 4: Table S3. Promoter analysis; </w:t>
      </w:r>
      <w:proofErr w:type="spellStart"/>
      <w:r w:rsidRPr="00AB253C">
        <w:rPr>
          <w:rFonts w:ascii="Times New Roman" w:hAnsi="Times New Roman" w:cs="Times New Roman"/>
        </w:rPr>
        <w:t>cis</w:t>
      </w:r>
      <w:proofErr w:type="spellEnd"/>
      <w:r w:rsidRPr="00AB253C">
        <w:rPr>
          <w:rFonts w:ascii="Times New Roman" w:hAnsi="Times New Roman" w:cs="Times New Roman"/>
        </w:rPr>
        <w:t xml:space="preserve">-element predicted in </w:t>
      </w:r>
      <w:proofErr w:type="spellStart"/>
      <w:r w:rsidRPr="00AB253C">
        <w:rPr>
          <w:rFonts w:ascii="Times New Roman" w:hAnsi="Times New Roman" w:cs="Times New Roman"/>
        </w:rPr>
        <w:t>GhASN</w:t>
      </w:r>
      <w:proofErr w:type="spellEnd"/>
      <w:r w:rsidRPr="00AB253C">
        <w:rPr>
          <w:rFonts w:ascii="Times New Roman" w:hAnsi="Times New Roman" w:cs="Times New Roman"/>
        </w:rPr>
        <w:t xml:space="preserve"> genes were involved in Growth and regulation, abiotic stress responses, and </w:t>
      </w:r>
      <w:proofErr w:type="spellStart"/>
      <w:r w:rsidRPr="00AB253C">
        <w:rPr>
          <w:rFonts w:ascii="Times New Roman" w:hAnsi="Times New Roman" w:cs="Times New Roman"/>
        </w:rPr>
        <w:t>phytohormones</w:t>
      </w:r>
      <w:proofErr w:type="spellEnd"/>
      <w:r w:rsidRPr="00AB253C">
        <w:rPr>
          <w:rFonts w:ascii="Times New Roman" w:hAnsi="Times New Roman" w:cs="Times New Roman"/>
        </w:rPr>
        <w:t xml:space="preserve"> respons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0"/>
        <w:gridCol w:w="4960"/>
        <w:gridCol w:w="1728"/>
        <w:gridCol w:w="1328"/>
      </w:tblGrid>
      <w:tr w:rsidR="00A3728C" w:rsidRPr="002A2F5D" w:rsidTr="00551834">
        <w:trPr>
          <w:trHeight w:val="367"/>
        </w:trPr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tif Name</w:t>
            </w:r>
          </w:p>
        </w:tc>
        <w:tc>
          <w:tcPr>
            <w:tcW w:w="2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nctions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 of Genes involved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centage (%)</w:t>
            </w:r>
          </w:p>
        </w:tc>
      </w:tr>
      <w:tr w:rsidR="00A3728C" w:rsidRPr="002A2F5D" w:rsidTr="00551834">
        <w:trPr>
          <w:trHeight w:val="367"/>
        </w:trPr>
        <w:tc>
          <w:tcPr>
            <w:tcW w:w="34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rowth and Development 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Box 4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Light responsiv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54.04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MRE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Light responsiv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8.70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CGTCA-motif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MeJA</w:t>
            </w:r>
            <w:proofErr w:type="spellEnd"/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ponsive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8.70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TGACG-motif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volved in </w:t>
            </w:r>
            <w:proofErr w:type="spellStart"/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auxin</w:t>
            </w:r>
            <w:proofErr w:type="spellEnd"/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pons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8.70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GA-motif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nvolved in light responsive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4.97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O2-site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gulation of </w:t>
            </w:r>
            <w:proofErr w:type="spellStart"/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zein</w:t>
            </w:r>
            <w:proofErr w:type="spellEnd"/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4.35</w:t>
            </w:r>
          </w:p>
        </w:tc>
      </w:tr>
      <w:tr w:rsidR="00A3728C" w:rsidRPr="002A2F5D" w:rsidTr="00551834">
        <w:trPr>
          <w:trHeight w:val="308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GATA-motif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ight- and nitrate-dependent control of transcript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3.73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GCN4_motif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ritical for endosperm express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CCGTCC motif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evelopment related element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2.48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circadian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or circadian control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</w:tr>
      <w:tr w:rsidR="00A3728C" w:rsidRPr="002A2F5D" w:rsidTr="00551834">
        <w:trPr>
          <w:trHeight w:val="367"/>
        </w:trPr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iotic Stress</w:t>
            </w:r>
          </w:p>
        </w:tc>
        <w:tc>
          <w:tcPr>
            <w:tcW w:w="2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RE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 respons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0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-box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olved in light responsive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6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ys a vital role in the regulation of </w:t>
            </w:r>
            <w:proofErr w:type="spellStart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gulated gen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ense related element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8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1-motif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t responsive element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olved in anaerobic induction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E3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d respons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-like sequence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B transcription factor binding site involved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ught </w:t>
            </w:r>
            <w:proofErr w:type="spellStart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cibility</w:t>
            </w:r>
            <w:proofErr w:type="spellEnd"/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A-motif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jA</w:t>
            </w:r>
            <w:proofErr w:type="spellEnd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G-motif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volved in </w:t>
            </w:r>
            <w:proofErr w:type="spellStart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cylic acid responsive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 box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RKY transcription factor binding site in defense response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-rich repeats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</w:t>
            </w:r>
            <w:proofErr w:type="spellEnd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cting element involved in defense and stress responsive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1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ge responsive element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-motif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t responsiv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A3728C" w:rsidRPr="002A2F5D" w:rsidTr="00551834">
        <w:trPr>
          <w:trHeight w:val="367"/>
        </w:trPr>
        <w:tc>
          <w:tcPr>
            <w:tcW w:w="34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2F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tohormone</w:t>
            </w:r>
            <w:proofErr w:type="spellEnd"/>
            <w:r w:rsidRPr="002A2F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RE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cisic</w:t>
            </w:r>
            <w:proofErr w:type="spellEnd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responsive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0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lene respons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0</w:t>
            </w:r>
          </w:p>
        </w:tc>
      </w:tr>
      <w:tr w:rsidR="00A3728C" w:rsidRPr="002A2F5D" w:rsidTr="00551834">
        <w:trPr>
          <w:trHeight w:val="308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volved in </w:t>
            </w:r>
            <w:proofErr w:type="spellStart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responsiveness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7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cylic acid response element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6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CG-motif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volved in </w:t>
            </w:r>
            <w:proofErr w:type="spellStart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-element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xin</w:t>
            </w:r>
            <w:proofErr w:type="spellEnd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sponsive element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E-motif</w:t>
            </w:r>
          </w:p>
        </w:tc>
        <w:tc>
          <w:tcPr>
            <w:tcW w:w="2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berellin-responsive element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A3728C" w:rsidRPr="002A2F5D" w:rsidTr="00551834">
        <w:trPr>
          <w:trHeight w:val="294"/>
        </w:trPr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RE</w:t>
            </w:r>
            <w:proofErr w:type="spellEnd"/>
          </w:p>
        </w:tc>
        <w:tc>
          <w:tcPr>
            <w:tcW w:w="2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xin</w:t>
            </w:r>
            <w:proofErr w:type="spellEnd"/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ive element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728C" w:rsidRPr="002A2F5D" w:rsidRDefault="00A3728C" w:rsidP="005518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2F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</w:tbl>
    <w:p w:rsidR="0065639C" w:rsidRDefault="0065639C">
      <w:bookmarkStart w:id="0" w:name="_GoBack"/>
      <w:bookmarkEnd w:id="0"/>
    </w:p>
    <w:sectPr w:rsidR="00656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28C"/>
    <w:rsid w:val="00017796"/>
    <w:rsid w:val="0002286A"/>
    <w:rsid w:val="000470C9"/>
    <w:rsid w:val="000B0A9B"/>
    <w:rsid w:val="001612D3"/>
    <w:rsid w:val="00272641"/>
    <w:rsid w:val="00291CEB"/>
    <w:rsid w:val="002F4949"/>
    <w:rsid w:val="00300322"/>
    <w:rsid w:val="00303097"/>
    <w:rsid w:val="00305A9B"/>
    <w:rsid w:val="00331668"/>
    <w:rsid w:val="003766D1"/>
    <w:rsid w:val="00380293"/>
    <w:rsid w:val="003E2F9C"/>
    <w:rsid w:val="00441E5B"/>
    <w:rsid w:val="00453FB6"/>
    <w:rsid w:val="00467504"/>
    <w:rsid w:val="004D7583"/>
    <w:rsid w:val="00511731"/>
    <w:rsid w:val="00531906"/>
    <w:rsid w:val="00557126"/>
    <w:rsid w:val="00593550"/>
    <w:rsid w:val="00597180"/>
    <w:rsid w:val="006321F9"/>
    <w:rsid w:val="0065639C"/>
    <w:rsid w:val="006568A7"/>
    <w:rsid w:val="0067616E"/>
    <w:rsid w:val="006D7E41"/>
    <w:rsid w:val="006F1BF6"/>
    <w:rsid w:val="0077598E"/>
    <w:rsid w:val="007B1A96"/>
    <w:rsid w:val="007C374A"/>
    <w:rsid w:val="007D2351"/>
    <w:rsid w:val="008219AF"/>
    <w:rsid w:val="00844760"/>
    <w:rsid w:val="00875AC1"/>
    <w:rsid w:val="00905ADC"/>
    <w:rsid w:val="009D0C50"/>
    <w:rsid w:val="00A2618A"/>
    <w:rsid w:val="00A3728C"/>
    <w:rsid w:val="00AA0CE3"/>
    <w:rsid w:val="00AC2423"/>
    <w:rsid w:val="00AC283F"/>
    <w:rsid w:val="00AC2FC4"/>
    <w:rsid w:val="00AD52A9"/>
    <w:rsid w:val="00B26D6D"/>
    <w:rsid w:val="00B90A0E"/>
    <w:rsid w:val="00C160E7"/>
    <w:rsid w:val="00C23DA1"/>
    <w:rsid w:val="00CF2627"/>
    <w:rsid w:val="00D2696E"/>
    <w:rsid w:val="00D638AF"/>
    <w:rsid w:val="00E82702"/>
    <w:rsid w:val="00EB09D1"/>
    <w:rsid w:val="00EB3F64"/>
    <w:rsid w:val="00FB32F0"/>
    <w:rsid w:val="00FD4AA4"/>
    <w:rsid w:val="00FD7297"/>
    <w:rsid w:val="00FF0745"/>
    <w:rsid w:val="00FF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2-11T13:30:00Z</dcterms:created>
  <dcterms:modified xsi:type="dcterms:W3CDTF">2022-02-11T13:30:00Z</dcterms:modified>
</cp:coreProperties>
</file>